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4E0" w:rsidRPr="001B6622" w:rsidRDefault="001B662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6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7F35A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Pr="001B6622">
        <w:rPr>
          <w:rFonts w:ascii="Times New Roman" w:hAnsi="Times New Roman" w:cs="Times New Roman"/>
          <w:b/>
          <w:sz w:val="24"/>
          <w:szCs w:val="24"/>
          <w:lang w:val="en-US"/>
        </w:rPr>
        <w:t>. Member list – InterNetCOVID-19</w:t>
      </w:r>
    </w:p>
    <w:p w:rsidR="005F74E0" w:rsidRDefault="005F74E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0DC6" w:rsidRDefault="007C0DC6" w:rsidP="005145D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C0DC6" w:rsidRDefault="007C0DC6" w:rsidP="005145D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C0DC6" w:rsidRDefault="007C0DC6" w:rsidP="005145D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C0DC6" w:rsidRDefault="007C0DC6" w:rsidP="005145D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C0DC6" w:rsidRDefault="007C0DC6" w:rsidP="005145D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C0DC6" w:rsidRDefault="007C0DC6" w:rsidP="007C0DC6">
      <w:pPr>
        <w:rPr>
          <w:lang w:val="en-US"/>
        </w:rPr>
      </w:pPr>
      <w:r w:rsidRPr="00B86F26">
        <w:rPr>
          <w:noProof/>
          <w:lang w:val="en-GB" w:eastAsia="en-GB"/>
        </w:rPr>
        <w:drawing>
          <wp:anchor distT="0" distB="0" distL="114300" distR="114300" simplePos="0" relativeHeight="251695104" behindDoc="1" locked="0" layoutInCell="1" allowOverlap="1" wp14:anchorId="38B034F0" wp14:editId="5AEB9AE0">
            <wp:simplePos x="0" y="0"/>
            <wp:positionH relativeFrom="column">
              <wp:posOffset>-470373</wp:posOffset>
            </wp:positionH>
            <wp:positionV relativeFrom="paragraph">
              <wp:posOffset>-1037590</wp:posOffset>
            </wp:positionV>
            <wp:extent cx="1850065" cy="1850065"/>
            <wp:effectExtent l="0" t="0" r="4445" b="4445"/>
            <wp:wrapNone/>
            <wp:docPr id="1" name="Picture 1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0065" cy="1850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C0DC6" w:rsidRDefault="007C0DC6" w:rsidP="007C0DC6">
      <w:pPr>
        <w:rPr>
          <w:lang w:val="en-US"/>
        </w:rPr>
      </w:pPr>
    </w:p>
    <w:p w:rsidR="007C0DC6" w:rsidRDefault="007C0DC6" w:rsidP="007C0DC6">
      <w:pPr>
        <w:rPr>
          <w:lang w:val="en-US"/>
        </w:rPr>
      </w:pPr>
    </w:p>
    <w:tbl>
      <w:tblPr>
        <w:tblW w:w="13579" w:type="dxa"/>
        <w:tblInd w:w="-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0318"/>
      </w:tblGrid>
      <w:tr w:rsidR="007C0DC6" w:rsidRPr="00974BB6" w:rsidTr="00142792">
        <w:trPr>
          <w:trHeight w:val="315"/>
        </w:trPr>
        <w:tc>
          <w:tcPr>
            <w:tcW w:w="13579" w:type="dxa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974BB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974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ist of members involved to the International Network of Coronavirus Disease 2019 (InterNetCOVID-19)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974BB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74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ore members</w:t>
            </w:r>
          </w:p>
        </w:tc>
        <w:tc>
          <w:tcPr>
            <w:tcW w:w="1031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974BB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974BB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74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srael Júnior Borges do Nascimento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University Hospital and School of Medicine, Universidade Federal de Minas Gerais, Belo Horizonte, Minas Gerais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30130-100 </w:t>
            </w: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zil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ilena Soriano Marcolino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iversity Hospital and School of Medicine, Universidade Federal de Minas Gerais, Belo Horizonte, Minas Gerais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30130-100 </w:t>
            </w: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zil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lvana Mangeon</w:t>
            </w:r>
            <w:r w:rsidRPr="00974B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eirelles Guimarães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iversity Hospital and School of Medicine, Universidade Federal de Minas Gerais, Belo Horizonte, Minas Gerais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30130-100 </w:t>
            </w: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zil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Vinicius Tassoni Civile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chrane Brazil; Evidence-Based Health Program, Universidade Federal de São Paulo, São Paulo, 04021-001 Brazil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elson C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</w:t>
            </w: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vas Junior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Cochrane Brazil; Universidade Paulista, São Paulo, 04057-000 Brazil. 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974BB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74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Germany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ilo von Groote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partment of Anesthesiology, Intensive Care and Pain Medicine, University of Münster, Münster, 48149 Germany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ebatullah Mohamed Abdulazeem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partment of Sport and Health Sciences, Technische Universität München, Munich, 80333 Germany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974BB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74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lastRenderedPageBreak/>
              <w:t>Australia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shanka Weerasekara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School of Health Sciences, Faculty of Health and Medicine, The University of Newcastle, Callaghan, 2308 Australia 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974BB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74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roatia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ensi</w:t>
            </w:r>
            <w:proofErr w:type="spellEnd"/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acic</w:t>
            </w:r>
            <w:proofErr w:type="spellEnd"/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Cochrane Croatia, University of Split School of Medicine, Split, 21000 Croatia. 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Ana </w:t>
            </w:r>
            <w:proofErr w:type="spellStart"/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Jeroncic</w:t>
            </w:r>
            <w:proofErr w:type="spellEnd"/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Cochrane Croatia, University of Split School of Medicine, Split, 21000 Croatia. 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ina Poklepovic Pericic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Cochrane Croatia, University of Split School of Medicine, Split, 21000 Croatia. 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na Marusic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Cochrane Croatia, University of Split School of Medicine, Split, 21000 Croatia. 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Irena </w:t>
            </w:r>
            <w:proofErr w:type="spellStart"/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Zakarija-Grkovic</w:t>
            </w:r>
            <w:proofErr w:type="spellEnd"/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Cochrane Croatia, University of Split School of Medicine, Split, 21000 Croatia. 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noProof/>
                <w:lang w:val="en-GB" w:eastAsia="en-GB"/>
              </w:rPr>
              <w:drawing>
                <wp:anchor distT="0" distB="0" distL="114300" distR="114300" simplePos="0" relativeHeight="251696128" behindDoc="1" locked="0" layoutInCell="1" allowOverlap="1" wp14:anchorId="1BA16C5A" wp14:editId="1AC67E88">
                  <wp:simplePos x="0" y="0"/>
                  <wp:positionH relativeFrom="column">
                    <wp:posOffset>31750</wp:posOffset>
                  </wp:positionH>
                  <wp:positionV relativeFrom="paragraph">
                    <wp:posOffset>-264795</wp:posOffset>
                  </wp:positionV>
                  <wp:extent cx="1849755" cy="1849755"/>
                  <wp:effectExtent l="0" t="0" r="4445" b="4445"/>
                  <wp:wrapNone/>
                  <wp:docPr id="2" name="Picture 2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9755" cy="184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  <w:p w:rsidR="007C0DC6" w:rsidRPr="00974BB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anada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Nicola Roberto </w:t>
            </w:r>
            <w:proofErr w:type="spellStart"/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gazzi</w:t>
            </w:r>
            <w:proofErr w:type="spellEnd"/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aboratory for Industrial and Applied Mathematics (LIAM), Department of Mathematics and Statistics, York University, Toronto, Ontario, M3J 1P3 Canada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974BB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ri Lanka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Umesh </w:t>
            </w:r>
            <w:proofErr w:type="spellStart"/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Jayarajah</w:t>
            </w:r>
            <w:proofErr w:type="spellEnd"/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partment of Surgery, Faculty of Medicine, University of Colombo, Colombo, 00700 Sri Lanka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974BB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United States of America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ónal</w:t>
            </w:r>
            <w:proofErr w:type="spellEnd"/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P. </w:t>
            </w:r>
            <w:proofErr w:type="spellStart"/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’Mathúna</w:t>
            </w:r>
            <w:proofErr w:type="spellEnd"/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Helene Fuld Health Trust National Institute for Evidence-based Practice in Nursing and Healthcare, College of Nursing, The Ohio State University, Columbus, Ohio, 43210 United States of America 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974BB6" w:rsidRDefault="007C0DC6" w:rsidP="00142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weden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Maria Bjorklund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Faculty of Medicine, Lund University, Lund, SE-221-00, Sweden 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974BB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ffiliate</w:t>
            </w:r>
            <w:r w:rsidRPr="00974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Members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therine Henderson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proofErr w:type="spellStart"/>
            <w:r w:rsidRPr="00B86F2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wanscoe</w:t>
            </w:r>
            <w:proofErr w:type="spellEnd"/>
            <w:r w:rsidRPr="00B86F2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Communications, Bollington, </w:t>
            </w:r>
            <w:proofErr w:type="spellStart"/>
            <w:r w:rsidRPr="00B86F2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acclesfield</w:t>
            </w:r>
            <w:proofErr w:type="spellEnd"/>
            <w:r w:rsidRPr="00B86F2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, SK10 5JH United Kingdom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ivia Puljak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885F4A" w:rsidP="00885F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Center for Evidence-Based Medicine and Healthcare, Catholic University of Croati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l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242, </w:t>
            </w:r>
            <w:r w:rsidR="007C0DC6"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, Zagreb,</w:t>
            </w:r>
            <w:r w:rsidR="007C0DC6"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roatia. 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eisam</w:t>
            </w:r>
            <w:proofErr w:type="spellEnd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bdar</w:t>
            </w:r>
            <w:proofErr w:type="spellEnd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fahani</w:t>
            </w:r>
            <w:proofErr w:type="spellEnd"/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chrane Iran Associate Centre, National Institute for Medical Research Development, Tehran, 16846 Iran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hmad Sofi-Mahmudi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chrane Iran Associate Centre, National Institute for Medical Research Development, Tehran, 16846 Iran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Mohammad </w:t>
            </w:r>
            <w:proofErr w:type="spellStart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tujjar</w:t>
            </w:r>
            <w:proofErr w:type="spellEnd"/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partment of Internal Medicine, University of Toledo, Toledo, Ohio, 43606 United States of America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atha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erniz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uimarães</w:t>
            </w:r>
            <w:proofErr w:type="spellEnd"/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iversity Hospital and School of Medicine, Universidade Federal de Minas Gerais, Belo Horizonte, Minas Gerais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30130-100 </w:t>
            </w: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azil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oyi</w:t>
            </w:r>
            <w:proofErr w:type="spellEnd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Tian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 George Institute for Global Health, University of New South Wales, Sydney, New South Wales, 2052 Australia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Diana Maria Cespedes </w:t>
            </w:r>
            <w:proofErr w:type="spellStart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rcani</w:t>
            </w:r>
            <w:proofErr w:type="spellEnd"/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Department of Cardiovascular and Thoracic Surgery, </w:t>
            </w:r>
            <w:proofErr w:type="spellStart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Zhongnan</w:t>
            </w:r>
            <w:proofErr w:type="spellEnd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Hospital, Wuhan University, Hubei, China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Alva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ag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ttallah</w:t>
            </w:r>
            <w:proofErr w:type="spellEnd"/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chrane Brazil; Evidence-Based Health Program, Universidade Federal de São Paulo, São Paulo, 04021-001 Brazil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bhijna Vithal Yergolkar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partment of Pharmacy Practice, M. S. Ramaiah University of Applied Sciences, Bangalore, India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oanna Przeździecka-Dołyk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partment and Clinic of Ophthalmology, Medical University of Wroclaw, Wroclaw, Poland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ino Filoso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Yorkville University, </w:t>
            </w:r>
            <w:r w:rsidRPr="00B86F2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edericton, New Brunswick, Canada</w:t>
            </w: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86F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grid Ellen Herculano dos Santos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partment of Graphic Design, Universidade Federal de Campina Grande, Campina Grande, Paraiba, Brazil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B86F2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una Diniz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Department of Marketing and Propaganda, UNIES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araí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Brazil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ristina Riboni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Surgery Department, San Matteo Hospital, Pavia, Italy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Henning Klapproth 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Department of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ernal Medicine</w:t>
            </w: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University of Münster, Münster, 48149 Germany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tiane Cunha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Faculty of Medicin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iversida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tad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do Pa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raí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, Pará, Brazil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uanna Monteiro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iversity Hospital and School of Medicine, Universidade Federal de Minas Gerais, Belo Horizonte, Minas Gerais, Brazil.</w:t>
            </w:r>
          </w:p>
        </w:tc>
      </w:tr>
      <w:tr w:rsidR="007C0DC6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ria de Fátima Leite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C0DC6" w:rsidRPr="003214EE" w:rsidRDefault="007C0DC6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aboratór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nalizaçã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álc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, Instituto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iênci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iológic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iversida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Federal de Minas Gerais, Belo Horizonte, Brazil</w:t>
            </w:r>
          </w:p>
        </w:tc>
      </w:tr>
      <w:tr w:rsidR="00045469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5469" w:rsidRDefault="00045469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ichael Nathanson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5469" w:rsidRDefault="00045469" w:rsidP="00142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iver Clinic and Yale Digestive Diseases, Yale School of Medicine, New Haven, Connecticut, United States of America</w:t>
            </w:r>
          </w:p>
        </w:tc>
      </w:tr>
      <w:tr w:rsidR="00045469" w:rsidRPr="00974BB6" w:rsidTr="00142792">
        <w:trPr>
          <w:trHeight w:val="315"/>
        </w:trPr>
        <w:tc>
          <w:tcPr>
            <w:tcW w:w="326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5469" w:rsidRDefault="00045469" w:rsidP="0004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Valéria Alves Fernandes</w:t>
            </w:r>
          </w:p>
        </w:tc>
        <w:tc>
          <w:tcPr>
            <w:tcW w:w="103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45469" w:rsidRDefault="00045469" w:rsidP="00045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21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iversity Hospital and School of Medicine, Universidade Federal de Minas Gerais, Belo Horizonte, Minas Gerais, Brazil.</w:t>
            </w:r>
          </w:p>
        </w:tc>
      </w:tr>
    </w:tbl>
    <w:p w:rsidR="007C0DC6" w:rsidRPr="00045469" w:rsidRDefault="00045469" w:rsidP="00045469">
      <w:pPr>
        <w:rPr>
          <w:lang w:val="en-US"/>
        </w:rPr>
      </w:pPr>
      <w:r w:rsidRPr="00B86F26">
        <w:rPr>
          <w:noProof/>
          <w:lang w:val="en-GB" w:eastAsia="en-GB"/>
        </w:rPr>
        <w:drawing>
          <wp:anchor distT="0" distB="0" distL="114300" distR="114300" simplePos="0" relativeHeight="251697152" behindDoc="0" locked="0" layoutInCell="1" allowOverlap="1" wp14:anchorId="4BF0E5F9" wp14:editId="73B34EA1">
            <wp:simplePos x="0" y="0"/>
            <wp:positionH relativeFrom="column">
              <wp:posOffset>-79194</wp:posOffset>
            </wp:positionH>
            <wp:positionV relativeFrom="paragraph">
              <wp:posOffset>-5491480</wp:posOffset>
            </wp:positionV>
            <wp:extent cx="1849755" cy="1849755"/>
            <wp:effectExtent l="0" t="0" r="4445" b="4445"/>
            <wp:wrapNone/>
            <wp:docPr id="3" name="Picture 3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9755" cy="1849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C0DC6" w:rsidRPr="00045469" w:rsidSect="003214EE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41B5" w:rsidRDefault="001741B5" w:rsidP="00623B87">
      <w:pPr>
        <w:spacing w:after="0" w:line="240" w:lineRule="auto"/>
      </w:pPr>
      <w:r>
        <w:separator/>
      </w:r>
    </w:p>
  </w:endnote>
  <w:endnote w:type="continuationSeparator" w:id="0">
    <w:p w:rsidR="001741B5" w:rsidRDefault="001741B5" w:rsidP="00623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7810483"/>
      <w:docPartObj>
        <w:docPartGallery w:val="Page Numbers (Bottom of Page)"/>
        <w:docPartUnique/>
      </w:docPartObj>
    </w:sdtPr>
    <w:sdtEndPr/>
    <w:sdtContent>
      <w:p w:rsidR="0092402A" w:rsidRDefault="0092402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6622">
          <w:rPr>
            <w:noProof/>
          </w:rPr>
          <w:t>4</w:t>
        </w:r>
        <w:r>
          <w:fldChar w:fldCharType="end"/>
        </w:r>
      </w:p>
    </w:sdtContent>
  </w:sdt>
  <w:p w:rsidR="0092402A" w:rsidRDefault="00924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41B5" w:rsidRDefault="001741B5" w:rsidP="00623B87">
      <w:pPr>
        <w:spacing w:after="0" w:line="240" w:lineRule="auto"/>
      </w:pPr>
      <w:r>
        <w:separator/>
      </w:r>
    </w:p>
  </w:footnote>
  <w:footnote w:type="continuationSeparator" w:id="0">
    <w:p w:rsidR="001741B5" w:rsidRDefault="001741B5" w:rsidP="00623B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296F43"/>
    <w:multiLevelType w:val="hybridMultilevel"/>
    <w:tmpl w:val="2C82BEBE"/>
    <w:lvl w:ilvl="0" w:tplc="650634FC">
      <w:start w:val="4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DKwMDMwtTQwMTJR0lEKTi0uzszPAykwrAUAXOjMLiwAAAA="/>
  </w:docVars>
  <w:rsids>
    <w:rsidRoot w:val="005F74E0"/>
    <w:rsid w:val="00000038"/>
    <w:rsid w:val="000110FF"/>
    <w:rsid w:val="00045469"/>
    <w:rsid w:val="00127445"/>
    <w:rsid w:val="001741B5"/>
    <w:rsid w:val="001B6622"/>
    <w:rsid w:val="001E4948"/>
    <w:rsid w:val="0023475C"/>
    <w:rsid w:val="002C3D5E"/>
    <w:rsid w:val="002F0D69"/>
    <w:rsid w:val="0031050B"/>
    <w:rsid w:val="003A44C8"/>
    <w:rsid w:val="003E44EA"/>
    <w:rsid w:val="00466636"/>
    <w:rsid w:val="005145DA"/>
    <w:rsid w:val="005F74E0"/>
    <w:rsid w:val="00623B87"/>
    <w:rsid w:val="00706531"/>
    <w:rsid w:val="007128C5"/>
    <w:rsid w:val="00723EB9"/>
    <w:rsid w:val="00781816"/>
    <w:rsid w:val="0078219F"/>
    <w:rsid w:val="00793BBA"/>
    <w:rsid w:val="007C0DC6"/>
    <w:rsid w:val="007F35AC"/>
    <w:rsid w:val="00885F4A"/>
    <w:rsid w:val="0092402A"/>
    <w:rsid w:val="00A6309B"/>
    <w:rsid w:val="00B362B0"/>
    <w:rsid w:val="00C31A07"/>
    <w:rsid w:val="00D71DB5"/>
    <w:rsid w:val="00F32D05"/>
    <w:rsid w:val="00F3671F"/>
    <w:rsid w:val="00FD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EA42FA"/>
  <w15:chartTrackingRefBased/>
  <w15:docId w15:val="{B6EC56DF-69AD-4EFC-9EF1-BF923792E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5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5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74E0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71DB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D0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0653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70653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623B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B87"/>
  </w:style>
  <w:style w:type="paragraph" w:styleId="Footer">
    <w:name w:val="footer"/>
    <w:basedOn w:val="Normal"/>
    <w:link w:val="FooterChar"/>
    <w:uiPriority w:val="99"/>
    <w:unhideWhenUsed/>
    <w:rsid w:val="00623B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1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46</Words>
  <Characters>4256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</dc:creator>
  <cp:keywords/>
  <dc:description/>
  <cp:lastModifiedBy>Livia Puljak</cp:lastModifiedBy>
  <cp:revision>6</cp:revision>
  <dcterms:created xsi:type="dcterms:W3CDTF">2020-03-28T10:20:00Z</dcterms:created>
  <dcterms:modified xsi:type="dcterms:W3CDTF">2021-02-19T12:41:00Z</dcterms:modified>
</cp:coreProperties>
</file>